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A00" w:rsidRPr="00853A4A" w:rsidRDefault="00853A4A">
      <w:pPr>
        <w:rPr>
          <w:rFonts w:asciiTheme="majorBidi" w:hAnsiTheme="majorBidi" w:cstheme="majorBidi"/>
          <w:sz w:val="20"/>
          <w:szCs w:val="20"/>
        </w:rPr>
      </w:pPr>
      <w:r w:rsidRPr="00853A4A">
        <w:rPr>
          <w:rFonts w:asciiTheme="majorBidi" w:hAnsiTheme="majorBidi" w:cstheme="majorBidi"/>
          <w:sz w:val="20"/>
          <w:szCs w:val="20"/>
        </w:rPr>
        <w:t>Appendix 1: Search strategy</w:t>
      </w:r>
    </w:p>
    <w:p w:rsidR="00853A4A" w:rsidRDefault="00853A4A"/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Pubmed/Medline: 1759 results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 xml:space="preserve"> (("caregivers"[MeSH Terms] OR "care*"[title] OR "care*"[text]) AND ("dementia"[mesh terms] or "dementia"[title] or "dementia"[text] or "Alzheimer Disease"[Mesh terms] or "alzheimer*"[title] or alzheimer*[text]) AND ("clinical trial"[publication type] or "clinical trials as topic"[mesh terms] or "Randomized controlled trial"[text] or "randomized controlled trial"[title] or “clinical trial”[title] or “clinical trial”[text]))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CINAHL 218 results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((caregivers) and (“randomized controlled trials” or "clinical trials") and (dementia or “Alzheimer’s disease”))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  <w:lang w:eastAsia="ar-SA"/>
        </w:rPr>
      </w:pPr>
      <w:r w:rsidRPr="007863D0">
        <w:rPr>
          <w:rFonts w:eastAsia="Arial Unicode MS"/>
          <w:kern w:val="1"/>
          <w:sz w:val="20"/>
          <w:szCs w:val="20"/>
          <w:lang w:eastAsia="ar-SA"/>
        </w:rPr>
        <w:t>http://0-search.ebscohost.com.unicat.bangor.ac.uk/login.aspx?direct=true&amp;db=c8h&amp;bquery=((caregivers)+AND+(%e2%80%9crandomized+controlled+trials%e2%80%9d+OR+%22clinical+trials%22)+AND+(dementia+OR+%e2%80%9cAlzheimer%e2%80%99s+disease%e2%80%9d))&amp;cli0=LA1&amp;clv0=Y&amp;type=0&amp;site=ehost-live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Centre for Reviews and Dissemination (NHS EED/ HTA/ DARE) 92 results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(caregiver*) or (carer*)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(dementia) or (Alzheimer*)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(clinical trial) or (trial)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#1 AND #2 AND #3</w:t>
      </w:r>
    </w:p>
    <w:p w:rsidR="00853A4A" w:rsidRPr="001A4C56" w:rsidRDefault="00853A4A" w:rsidP="00853A4A">
      <w:pPr>
        <w:pStyle w:val="NormalWeb"/>
        <w:rPr>
          <w:sz w:val="20"/>
          <w:szCs w:val="20"/>
        </w:rPr>
      </w:pP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PsycINFO 193 results</w:t>
      </w:r>
    </w:p>
    <w:p w:rsidR="00853A4A" w:rsidRPr="001A4C56" w:rsidRDefault="00853A4A" w:rsidP="00853A4A">
      <w:pPr>
        <w:pStyle w:val="NormalWeb"/>
        <w:rPr>
          <w:rFonts w:eastAsia="Arial Unicode MS"/>
          <w:kern w:val="1"/>
          <w:sz w:val="20"/>
          <w:szCs w:val="20"/>
        </w:rPr>
      </w:pPr>
      <w:r w:rsidRPr="001A4C56">
        <w:rPr>
          <w:rFonts w:eastAsia="Arial Unicode MS"/>
          <w:kern w:val="1"/>
          <w:sz w:val="20"/>
          <w:szCs w:val="20"/>
        </w:rPr>
        <w:t>((Title:trial) OR (Subject:trial) OR (FullText:trial)) AND ((Title:dementia) OR (Subject:dementia) OR (FullText:dementia) OR (Title:alzheimer*) OR (Subject:alzheimer*) OR (FullText:alzheimer*)) AND ((Title:carer*) OR (Subject:carer*) OR (FullText:carer*) OR (Title:caregiver*) OR (Subject:caregiver*) OR (FullText:caregiver*))</w:t>
      </w:r>
    </w:p>
    <w:p w:rsidR="00853A4A" w:rsidRDefault="00853A4A"/>
    <w:sectPr w:rsidR="00853A4A" w:rsidSect="00D53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53A4A"/>
    <w:rsid w:val="00002346"/>
    <w:rsid w:val="00004228"/>
    <w:rsid w:val="00006EA1"/>
    <w:rsid w:val="000115CA"/>
    <w:rsid w:val="00012AD0"/>
    <w:rsid w:val="000137EA"/>
    <w:rsid w:val="00013D3B"/>
    <w:rsid w:val="000173CD"/>
    <w:rsid w:val="000210B8"/>
    <w:rsid w:val="00022DB1"/>
    <w:rsid w:val="000259BA"/>
    <w:rsid w:val="00031E85"/>
    <w:rsid w:val="00032B55"/>
    <w:rsid w:val="00032CB8"/>
    <w:rsid w:val="0003347E"/>
    <w:rsid w:val="00034C00"/>
    <w:rsid w:val="0004160B"/>
    <w:rsid w:val="00042716"/>
    <w:rsid w:val="00043C3F"/>
    <w:rsid w:val="00044BEB"/>
    <w:rsid w:val="00046B7C"/>
    <w:rsid w:val="0006527F"/>
    <w:rsid w:val="000660F2"/>
    <w:rsid w:val="0007087C"/>
    <w:rsid w:val="00073AF1"/>
    <w:rsid w:val="00073EEC"/>
    <w:rsid w:val="00076842"/>
    <w:rsid w:val="00077C6E"/>
    <w:rsid w:val="0008141E"/>
    <w:rsid w:val="0008341F"/>
    <w:rsid w:val="000873F6"/>
    <w:rsid w:val="000904F1"/>
    <w:rsid w:val="000910BC"/>
    <w:rsid w:val="00092B00"/>
    <w:rsid w:val="00097DD0"/>
    <w:rsid w:val="000A1C2A"/>
    <w:rsid w:val="000A1C4F"/>
    <w:rsid w:val="000A2162"/>
    <w:rsid w:val="000B0FA0"/>
    <w:rsid w:val="000B178E"/>
    <w:rsid w:val="000B29B3"/>
    <w:rsid w:val="000B3E2F"/>
    <w:rsid w:val="000B6D0D"/>
    <w:rsid w:val="000B79DF"/>
    <w:rsid w:val="000B7D23"/>
    <w:rsid w:val="000C0282"/>
    <w:rsid w:val="000C160C"/>
    <w:rsid w:val="000C2FF2"/>
    <w:rsid w:val="000C4242"/>
    <w:rsid w:val="000C5592"/>
    <w:rsid w:val="000C5A2C"/>
    <w:rsid w:val="000C5F11"/>
    <w:rsid w:val="000D0611"/>
    <w:rsid w:val="000D1587"/>
    <w:rsid w:val="000E08F3"/>
    <w:rsid w:val="000E0BA5"/>
    <w:rsid w:val="000E5AF8"/>
    <w:rsid w:val="000F2AFF"/>
    <w:rsid w:val="000F5722"/>
    <w:rsid w:val="00100C95"/>
    <w:rsid w:val="00102DD9"/>
    <w:rsid w:val="00103AEA"/>
    <w:rsid w:val="00106913"/>
    <w:rsid w:val="0011075C"/>
    <w:rsid w:val="001128EE"/>
    <w:rsid w:val="00120738"/>
    <w:rsid w:val="00121831"/>
    <w:rsid w:val="0012595B"/>
    <w:rsid w:val="0012635A"/>
    <w:rsid w:val="001272CB"/>
    <w:rsid w:val="00127750"/>
    <w:rsid w:val="00133A11"/>
    <w:rsid w:val="0013746C"/>
    <w:rsid w:val="001427F8"/>
    <w:rsid w:val="00152334"/>
    <w:rsid w:val="001524A1"/>
    <w:rsid w:val="001539A7"/>
    <w:rsid w:val="001554A0"/>
    <w:rsid w:val="00157E7D"/>
    <w:rsid w:val="001634A1"/>
    <w:rsid w:val="001669F3"/>
    <w:rsid w:val="0017337F"/>
    <w:rsid w:val="001744C8"/>
    <w:rsid w:val="00176816"/>
    <w:rsid w:val="00180BC5"/>
    <w:rsid w:val="00183289"/>
    <w:rsid w:val="00190B73"/>
    <w:rsid w:val="00192116"/>
    <w:rsid w:val="00193F46"/>
    <w:rsid w:val="001949FD"/>
    <w:rsid w:val="00195C85"/>
    <w:rsid w:val="00197808"/>
    <w:rsid w:val="001A23A5"/>
    <w:rsid w:val="001A24CE"/>
    <w:rsid w:val="001A6184"/>
    <w:rsid w:val="001B0C8A"/>
    <w:rsid w:val="001B1A6B"/>
    <w:rsid w:val="001B395E"/>
    <w:rsid w:val="001B474C"/>
    <w:rsid w:val="001B67D3"/>
    <w:rsid w:val="001B6934"/>
    <w:rsid w:val="001C2432"/>
    <w:rsid w:val="001C3815"/>
    <w:rsid w:val="001D1494"/>
    <w:rsid w:val="001D4430"/>
    <w:rsid w:val="001D5151"/>
    <w:rsid w:val="001D5303"/>
    <w:rsid w:val="001E0BC0"/>
    <w:rsid w:val="001E0EA9"/>
    <w:rsid w:val="001E156A"/>
    <w:rsid w:val="001E65B9"/>
    <w:rsid w:val="001F0E68"/>
    <w:rsid w:val="001F0F5E"/>
    <w:rsid w:val="00205D15"/>
    <w:rsid w:val="00211E5B"/>
    <w:rsid w:val="00211F57"/>
    <w:rsid w:val="00212720"/>
    <w:rsid w:val="00213DB7"/>
    <w:rsid w:val="002240E9"/>
    <w:rsid w:val="00224C42"/>
    <w:rsid w:val="00225403"/>
    <w:rsid w:val="002275BD"/>
    <w:rsid w:val="00227D28"/>
    <w:rsid w:val="0023098D"/>
    <w:rsid w:val="002312E1"/>
    <w:rsid w:val="00231A71"/>
    <w:rsid w:val="0023244E"/>
    <w:rsid w:val="002347B7"/>
    <w:rsid w:val="00241269"/>
    <w:rsid w:val="00243625"/>
    <w:rsid w:val="00243967"/>
    <w:rsid w:val="002471B3"/>
    <w:rsid w:val="00247398"/>
    <w:rsid w:val="002500F4"/>
    <w:rsid w:val="0025587E"/>
    <w:rsid w:val="0025607D"/>
    <w:rsid w:val="00256896"/>
    <w:rsid w:val="00261978"/>
    <w:rsid w:val="00265536"/>
    <w:rsid w:val="00265C29"/>
    <w:rsid w:val="00273323"/>
    <w:rsid w:val="002751AD"/>
    <w:rsid w:val="00280619"/>
    <w:rsid w:val="00283577"/>
    <w:rsid w:val="00287EC2"/>
    <w:rsid w:val="00291544"/>
    <w:rsid w:val="00296C64"/>
    <w:rsid w:val="002A1F76"/>
    <w:rsid w:val="002A5C8D"/>
    <w:rsid w:val="002A5F45"/>
    <w:rsid w:val="002B2E68"/>
    <w:rsid w:val="002B7144"/>
    <w:rsid w:val="002B7486"/>
    <w:rsid w:val="002C054C"/>
    <w:rsid w:val="002C1847"/>
    <w:rsid w:val="002C4DF5"/>
    <w:rsid w:val="002C63BF"/>
    <w:rsid w:val="002C64B9"/>
    <w:rsid w:val="002C6E89"/>
    <w:rsid w:val="002D13E7"/>
    <w:rsid w:val="002D6B1B"/>
    <w:rsid w:val="002D6F1B"/>
    <w:rsid w:val="002E7576"/>
    <w:rsid w:val="002E7717"/>
    <w:rsid w:val="002E79C3"/>
    <w:rsid w:val="002E7ADA"/>
    <w:rsid w:val="002F68EB"/>
    <w:rsid w:val="002F79DE"/>
    <w:rsid w:val="0030042E"/>
    <w:rsid w:val="00300BD7"/>
    <w:rsid w:val="003019F6"/>
    <w:rsid w:val="00305457"/>
    <w:rsid w:val="00306F30"/>
    <w:rsid w:val="0031148C"/>
    <w:rsid w:val="00312C0B"/>
    <w:rsid w:val="003137EA"/>
    <w:rsid w:val="003205A2"/>
    <w:rsid w:val="00330404"/>
    <w:rsid w:val="003318D4"/>
    <w:rsid w:val="00334792"/>
    <w:rsid w:val="00334A09"/>
    <w:rsid w:val="00336BC3"/>
    <w:rsid w:val="00337769"/>
    <w:rsid w:val="0034410E"/>
    <w:rsid w:val="00345244"/>
    <w:rsid w:val="00346B02"/>
    <w:rsid w:val="003511AA"/>
    <w:rsid w:val="00352EE0"/>
    <w:rsid w:val="00353C96"/>
    <w:rsid w:val="0035565B"/>
    <w:rsid w:val="00356009"/>
    <w:rsid w:val="003618AA"/>
    <w:rsid w:val="00362E4D"/>
    <w:rsid w:val="00364615"/>
    <w:rsid w:val="003648E4"/>
    <w:rsid w:val="003653D3"/>
    <w:rsid w:val="003662D8"/>
    <w:rsid w:val="00367109"/>
    <w:rsid w:val="00374607"/>
    <w:rsid w:val="00375FC2"/>
    <w:rsid w:val="0038590E"/>
    <w:rsid w:val="0039006D"/>
    <w:rsid w:val="0039112C"/>
    <w:rsid w:val="00393B33"/>
    <w:rsid w:val="003953B5"/>
    <w:rsid w:val="00395AA2"/>
    <w:rsid w:val="00396155"/>
    <w:rsid w:val="003B1854"/>
    <w:rsid w:val="003B59CE"/>
    <w:rsid w:val="003C01CB"/>
    <w:rsid w:val="003C5B51"/>
    <w:rsid w:val="003C6AA9"/>
    <w:rsid w:val="003D0A48"/>
    <w:rsid w:val="003D40A2"/>
    <w:rsid w:val="003E1756"/>
    <w:rsid w:val="003E2DFC"/>
    <w:rsid w:val="003E68E2"/>
    <w:rsid w:val="003E6958"/>
    <w:rsid w:val="003F1E4F"/>
    <w:rsid w:val="003F31DA"/>
    <w:rsid w:val="003F3D4F"/>
    <w:rsid w:val="003F7762"/>
    <w:rsid w:val="00400E9F"/>
    <w:rsid w:val="0040607A"/>
    <w:rsid w:val="00407E60"/>
    <w:rsid w:val="00413E01"/>
    <w:rsid w:val="0041601D"/>
    <w:rsid w:val="004164D3"/>
    <w:rsid w:val="00420AE3"/>
    <w:rsid w:val="00423EC5"/>
    <w:rsid w:val="00424699"/>
    <w:rsid w:val="0042651C"/>
    <w:rsid w:val="0043092D"/>
    <w:rsid w:val="00431135"/>
    <w:rsid w:val="0043234B"/>
    <w:rsid w:val="00432CE0"/>
    <w:rsid w:val="00436131"/>
    <w:rsid w:val="0044125A"/>
    <w:rsid w:val="00442BF9"/>
    <w:rsid w:val="00445DEF"/>
    <w:rsid w:val="00451A4A"/>
    <w:rsid w:val="00452853"/>
    <w:rsid w:val="00455980"/>
    <w:rsid w:val="004609E1"/>
    <w:rsid w:val="004631A1"/>
    <w:rsid w:val="00464A2D"/>
    <w:rsid w:val="00465F8A"/>
    <w:rsid w:val="00467A85"/>
    <w:rsid w:val="004728E5"/>
    <w:rsid w:val="00474606"/>
    <w:rsid w:val="00474EC9"/>
    <w:rsid w:val="00475199"/>
    <w:rsid w:val="00475974"/>
    <w:rsid w:val="00475B31"/>
    <w:rsid w:val="0048028B"/>
    <w:rsid w:val="004842DC"/>
    <w:rsid w:val="00486FE7"/>
    <w:rsid w:val="00487CE4"/>
    <w:rsid w:val="00492B73"/>
    <w:rsid w:val="00492F0E"/>
    <w:rsid w:val="00492F5A"/>
    <w:rsid w:val="0049683E"/>
    <w:rsid w:val="004A62F1"/>
    <w:rsid w:val="004A7ED1"/>
    <w:rsid w:val="004B0AE1"/>
    <w:rsid w:val="004B18A1"/>
    <w:rsid w:val="004B3F6D"/>
    <w:rsid w:val="004B4D3E"/>
    <w:rsid w:val="004B4E21"/>
    <w:rsid w:val="004B60D8"/>
    <w:rsid w:val="004C4688"/>
    <w:rsid w:val="004C6393"/>
    <w:rsid w:val="004C75E8"/>
    <w:rsid w:val="004D38F5"/>
    <w:rsid w:val="004D7C7E"/>
    <w:rsid w:val="004E1AB3"/>
    <w:rsid w:val="004E4D89"/>
    <w:rsid w:val="004E5483"/>
    <w:rsid w:val="004F1C3B"/>
    <w:rsid w:val="004F53C9"/>
    <w:rsid w:val="00501E6A"/>
    <w:rsid w:val="0050277F"/>
    <w:rsid w:val="0050419D"/>
    <w:rsid w:val="005112EB"/>
    <w:rsid w:val="00511B11"/>
    <w:rsid w:val="00511D33"/>
    <w:rsid w:val="00512E9A"/>
    <w:rsid w:val="0051663C"/>
    <w:rsid w:val="00516788"/>
    <w:rsid w:val="00517873"/>
    <w:rsid w:val="00520A99"/>
    <w:rsid w:val="00520CE2"/>
    <w:rsid w:val="0052151E"/>
    <w:rsid w:val="00522B60"/>
    <w:rsid w:val="005440A8"/>
    <w:rsid w:val="00546DA0"/>
    <w:rsid w:val="00552520"/>
    <w:rsid w:val="00555381"/>
    <w:rsid w:val="00573D1C"/>
    <w:rsid w:val="005765D1"/>
    <w:rsid w:val="00576BA3"/>
    <w:rsid w:val="0058115C"/>
    <w:rsid w:val="00582AC9"/>
    <w:rsid w:val="005875D4"/>
    <w:rsid w:val="00590CD8"/>
    <w:rsid w:val="00591FD7"/>
    <w:rsid w:val="0059498E"/>
    <w:rsid w:val="00596281"/>
    <w:rsid w:val="005A07A3"/>
    <w:rsid w:val="005A0C98"/>
    <w:rsid w:val="005A1CC1"/>
    <w:rsid w:val="005A41F5"/>
    <w:rsid w:val="005A5EDA"/>
    <w:rsid w:val="005B032C"/>
    <w:rsid w:val="005B258A"/>
    <w:rsid w:val="005B2CFB"/>
    <w:rsid w:val="005B4CBC"/>
    <w:rsid w:val="005B5C74"/>
    <w:rsid w:val="005B670E"/>
    <w:rsid w:val="005B6D56"/>
    <w:rsid w:val="005B6EE4"/>
    <w:rsid w:val="005B7978"/>
    <w:rsid w:val="005C3C8C"/>
    <w:rsid w:val="005C42E9"/>
    <w:rsid w:val="005C54A1"/>
    <w:rsid w:val="005D045B"/>
    <w:rsid w:val="005D3264"/>
    <w:rsid w:val="005D524D"/>
    <w:rsid w:val="005E0477"/>
    <w:rsid w:val="005E26EC"/>
    <w:rsid w:val="005E348B"/>
    <w:rsid w:val="005E5102"/>
    <w:rsid w:val="005E7AD8"/>
    <w:rsid w:val="005F105B"/>
    <w:rsid w:val="005F346A"/>
    <w:rsid w:val="005F5860"/>
    <w:rsid w:val="005F7204"/>
    <w:rsid w:val="00600795"/>
    <w:rsid w:val="00614404"/>
    <w:rsid w:val="00614E6E"/>
    <w:rsid w:val="006168B8"/>
    <w:rsid w:val="00617F70"/>
    <w:rsid w:val="00626100"/>
    <w:rsid w:val="00627CD6"/>
    <w:rsid w:val="006329B1"/>
    <w:rsid w:val="00637C3E"/>
    <w:rsid w:val="00640776"/>
    <w:rsid w:val="0064140B"/>
    <w:rsid w:val="00643485"/>
    <w:rsid w:val="006441A5"/>
    <w:rsid w:val="00644797"/>
    <w:rsid w:val="0064557D"/>
    <w:rsid w:val="00651ED4"/>
    <w:rsid w:val="00652DC3"/>
    <w:rsid w:val="006605A7"/>
    <w:rsid w:val="0066070F"/>
    <w:rsid w:val="00664F7D"/>
    <w:rsid w:val="00671449"/>
    <w:rsid w:val="006729A7"/>
    <w:rsid w:val="00673547"/>
    <w:rsid w:val="0067690B"/>
    <w:rsid w:val="006773AD"/>
    <w:rsid w:val="00677D6A"/>
    <w:rsid w:val="0068180F"/>
    <w:rsid w:val="00682D23"/>
    <w:rsid w:val="00683157"/>
    <w:rsid w:val="00683922"/>
    <w:rsid w:val="00685DB3"/>
    <w:rsid w:val="006866CC"/>
    <w:rsid w:val="00690699"/>
    <w:rsid w:val="0069140B"/>
    <w:rsid w:val="006916FC"/>
    <w:rsid w:val="00696465"/>
    <w:rsid w:val="006977D1"/>
    <w:rsid w:val="006A09F3"/>
    <w:rsid w:val="006A0C6F"/>
    <w:rsid w:val="006A1902"/>
    <w:rsid w:val="006A25D7"/>
    <w:rsid w:val="006A3333"/>
    <w:rsid w:val="006A3EA2"/>
    <w:rsid w:val="006A3FFB"/>
    <w:rsid w:val="006A47ED"/>
    <w:rsid w:val="006A654E"/>
    <w:rsid w:val="006B5AD0"/>
    <w:rsid w:val="006C2071"/>
    <w:rsid w:val="006C4068"/>
    <w:rsid w:val="006C48A4"/>
    <w:rsid w:val="006C6CE1"/>
    <w:rsid w:val="006C7FE6"/>
    <w:rsid w:val="006D70EC"/>
    <w:rsid w:val="006E10F2"/>
    <w:rsid w:val="006E37F8"/>
    <w:rsid w:val="006E76A8"/>
    <w:rsid w:val="006F2829"/>
    <w:rsid w:val="006F7E19"/>
    <w:rsid w:val="007041A6"/>
    <w:rsid w:val="00704B16"/>
    <w:rsid w:val="00705CFD"/>
    <w:rsid w:val="007076BC"/>
    <w:rsid w:val="00707D60"/>
    <w:rsid w:val="00711B56"/>
    <w:rsid w:val="00714B27"/>
    <w:rsid w:val="0071666F"/>
    <w:rsid w:val="00722281"/>
    <w:rsid w:val="00723245"/>
    <w:rsid w:val="0072443E"/>
    <w:rsid w:val="00730571"/>
    <w:rsid w:val="007306C0"/>
    <w:rsid w:val="0073158B"/>
    <w:rsid w:val="00733126"/>
    <w:rsid w:val="007354F3"/>
    <w:rsid w:val="0073560D"/>
    <w:rsid w:val="007356F9"/>
    <w:rsid w:val="0073721D"/>
    <w:rsid w:val="00737EEE"/>
    <w:rsid w:val="00740A0A"/>
    <w:rsid w:val="00747800"/>
    <w:rsid w:val="00747BF2"/>
    <w:rsid w:val="00752038"/>
    <w:rsid w:val="00752431"/>
    <w:rsid w:val="00753BA5"/>
    <w:rsid w:val="00755FE4"/>
    <w:rsid w:val="00761A17"/>
    <w:rsid w:val="0076299F"/>
    <w:rsid w:val="00766945"/>
    <w:rsid w:val="00771379"/>
    <w:rsid w:val="00772E28"/>
    <w:rsid w:val="007752DD"/>
    <w:rsid w:val="0077535F"/>
    <w:rsid w:val="007756AA"/>
    <w:rsid w:val="00776B9F"/>
    <w:rsid w:val="00781E0C"/>
    <w:rsid w:val="00783AF0"/>
    <w:rsid w:val="0078586A"/>
    <w:rsid w:val="00785A59"/>
    <w:rsid w:val="007863D0"/>
    <w:rsid w:val="0078668E"/>
    <w:rsid w:val="007867BF"/>
    <w:rsid w:val="00792288"/>
    <w:rsid w:val="00794B19"/>
    <w:rsid w:val="00796FDC"/>
    <w:rsid w:val="007A2E5A"/>
    <w:rsid w:val="007A4C7B"/>
    <w:rsid w:val="007A5504"/>
    <w:rsid w:val="007A55FD"/>
    <w:rsid w:val="007B3150"/>
    <w:rsid w:val="007B4D3C"/>
    <w:rsid w:val="007B5796"/>
    <w:rsid w:val="007B5F5C"/>
    <w:rsid w:val="007B61E7"/>
    <w:rsid w:val="007B686F"/>
    <w:rsid w:val="007B6C4A"/>
    <w:rsid w:val="007C1C58"/>
    <w:rsid w:val="007C27E8"/>
    <w:rsid w:val="007C3F05"/>
    <w:rsid w:val="007D15B6"/>
    <w:rsid w:val="007D52AC"/>
    <w:rsid w:val="007D560D"/>
    <w:rsid w:val="007E0C04"/>
    <w:rsid w:val="007E0DA8"/>
    <w:rsid w:val="007E2838"/>
    <w:rsid w:val="007E3E85"/>
    <w:rsid w:val="007E5F2F"/>
    <w:rsid w:val="007F44CA"/>
    <w:rsid w:val="00800951"/>
    <w:rsid w:val="008024E6"/>
    <w:rsid w:val="00813C9C"/>
    <w:rsid w:val="00817438"/>
    <w:rsid w:val="00825E8D"/>
    <w:rsid w:val="0082687C"/>
    <w:rsid w:val="00832D1A"/>
    <w:rsid w:val="0083576F"/>
    <w:rsid w:val="00836209"/>
    <w:rsid w:val="00837485"/>
    <w:rsid w:val="00840CD6"/>
    <w:rsid w:val="00843413"/>
    <w:rsid w:val="00844996"/>
    <w:rsid w:val="008451B7"/>
    <w:rsid w:val="0085334E"/>
    <w:rsid w:val="00853A4A"/>
    <w:rsid w:val="00853C2C"/>
    <w:rsid w:val="00855E00"/>
    <w:rsid w:val="008572C1"/>
    <w:rsid w:val="00861BD3"/>
    <w:rsid w:val="00865709"/>
    <w:rsid w:val="0086725C"/>
    <w:rsid w:val="00872DBD"/>
    <w:rsid w:val="008745C7"/>
    <w:rsid w:val="008745F7"/>
    <w:rsid w:val="00875312"/>
    <w:rsid w:val="00877ABE"/>
    <w:rsid w:val="00877E1C"/>
    <w:rsid w:val="00881315"/>
    <w:rsid w:val="008819C6"/>
    <w:rsid w:val="00882379"/>
    <w:rsid w:val="00882B7A"/>
    <w:rsid w:val="008848C6"/>
    <w:rsid w:val="00890EF3"/>
    <w:rsid w:val="0089277B"/>
    <w:rsid w:val="00893AE8"/>
    <w:rsid w:val="0089536E"/>
    <w:rsid w:val="00896F75"/>
    <w:rsid w:val="008A06CD"/>
    <w:rsid w:val="008A4200"/>
    <w:rsid w:val="008A7388"/>
    <w:rsid w:val="008A751E"/>
    <w:rsid w:val="008A7F2B"/>
    <w:rsid w:val="008B1523"/>
    <w:rsid w:val="008B74A6"/>
    <w:rsid w:val="008C2DD2"/>
    <w:rsid w:val="008C5877"/>
    <w:rsid w:val="008C5CE1"/>
    <w:rsid w:val="008C7D03"/>
    <w:rsid w:val="008D0034"/>
    <w:rsid w:val="008D0AE5"/>
    <w:rsid w:val="008D35D3"/>
    <w:rsid w:val="008D38D1"/>
    <w:rsid w:val="008D3A61"/>
    <w:rsid w:val="008D43ED"/>
    <w:rsid w:val="008D6C6A"/>
    <w:rsid w:val="008D75BE"/>
    <w:rsid w:val="008E2A03"/>
    <w:rsid w:val="008F213C"/>
    <w:rsid w:val="008F3621"/>
    <w:rsid w:val="008F3C3E"/>
    <w:rsid w:val="008F488B"/>
    <w:rsid w:val="008F5DE8"/>
    <w:rsid w:val="00901819"/>
    <w:rsid w:val="00903589"/>
    <w:rsid w:val="009039E7"/>
    <w:rsid w:val="00904E72"/>
    <w:rsid w:val="00906821"/>
    <w:rsid w:val="00906BE5"/>
    <w:rsid w:val="009105FE"/>
    <w:rsid w:val="00912F48"/>
    <w:rsid w:val="0091495C"/>
    <w:rsid w:val="009155BB"/>
    <w:rsid w:val="00922FAB"/>
    <w:rsid w:val="0092424E"/>
    <w:rsid w:val="009341B9"/>
    <w:rsid w:val="00942980"/>
    <w:rsid w:val="00944487"/>
    <w:rsid w:val="00944888"/>
    <w:rsid w:val="009453FE"/>
    <w:rsid w:val="0094604C"/>
    <w:rsid w:val="0095324B"/>
    <w:rsid w:val="00954019"/>
    <w:rsid w:val="00954E8B"/>
    <w:rsid w:val="00956FAC"/>
    <w:rsid w:val="00961EDA"/>
    <w:rsid w:val="009624E2"/>
    <w:rsid w:val="0096267C"/>
    <w:rsid w:val="00962847"/>
    <w:rsid w:val="00962918"/>
    <w:rsid w:val="00963314"/>
    <w:rsid w:val="00963509"/>
    <w:rsid w:val="009706E9"/>
    <w:rsid w:val="00971451"/>
    <w:rsid w:val="00973ABA"/>
    <w:rsid w:val="00977014"/>
    <w:rsid w:val="0097746F"/>
    <w:rsid w:val="009774FD"/>
    <w:rsid w:val="0098190D"/>
    <w:rsid w:val="0098379E"/>
    <w:rsid w:val="00984BD7"/>
    <w:rsid w:val="009861F7"/>
    <w:rsid w:val="009952E3"/>
    <w:rsid w:val="009A0D9D"/>
    <w:rsid w:val="009A1876"/>
    <w:rsid w:val="009A2640"/>
    <w:rsid w:val="009A52B6"/>
    <w:rsid w:val="009B2455"/>
    <w:rsid w:val="009B2B08"/>
    <w:rsid w:val="009B3C93"/>
    <w:rsid w:val="009B4131"/>
    <w:rsid w:val="009B69D7"/>
    <w:rsid w:val="009C1D84"/>
    <w:rsid w:val="009C1FF1"/>
    <w:rsid w:val="009C3220"/>
    <w:rsid w:val="009C3E7F"/>
    <w:rsid w:val="009D2C51"/>
    <w:rsid w:val="009D3C18"/>
    <w:rsid w:val="009D5DFC"/>
    <w:rsid w:val="009D5E14"/>
    <w:rsid w:val="009D77F8"/>
    <w:rsid w:val="009E04E5"/>
    <w:rsid w:val="009E0762"/>
    <w:rsid w:val="009E1FCC"/>
    <w:rsid w:val="009E2A5B"/>
    <w:rsid w:val="009E3783"/>
    <w:rsid w:val="009E39B1"/>
    <w:rsid w:val="009E6F11"/>
    <w:rsid w:val="009F224E"/>
    <w:rsid w:val="009F520F"/>
    <w:rsid w:val="009F5B09"/>
    <w:rsid w:val="009F6538"/>
    <w:rsid w:val="009F6AAC"/>
    <w:rsid w:val="00A023A7"/>
    <w:rsid w:val="00A026DF"/>
    <w:rsid w:val="00A02F65"/>
    <w:rsid w:val="00A042B7"/>
    <w:rsid w:val="00A10123"/>
    <w:rsid w:val="00A14C40"/>
    <w:rsid w:val="00A17CEB"/>
    <w:rsid w:val="00A233B8"/>
    <w:rsid w:val="00A35B0B"/>
    <w:rsid w:val="00A407E2"/>
    <w:rsid w:val="00A410EF"/>
    <w:rsid w:val="00A41604"/>
    <w:rsid w:val="00A41ED3"/>
    <w:rsid w:val="00A42778"/>
    <w:rsid w:val="00A51CAE"/>
    <w:rsid w:val="00A52B23"/>
    <w:rsid w:val="00A53B6F"/>
    <w:rsid w:val="00A62FB7"/>
    <w:rsid w:val="00A641B6"/>
    <w:rsid w:val="00A651DC"/>
    <w:rsid w:val="00A666A8"/>
    <w:rsid w:val="00A67C85"/>
    <w:rsid w:val="00A70B73"/>
    <w:rsid w:val="00A70D7F"/>
    <w:rsid w:val="00A70F60"/>
    <w:rsid w:val="00A73B4A"/>
    <w:rsid w:val="00A76700"/>
    <w:rsid w:val="00A76735"/>
    <w:rsid w:val="00A8260A"/>
    <w:rsid w:val="00A83759"/>
    <w:rsid w:val="00A905F0"/>
    <w:rsid w:val="00A91C1B"/>
    <w:rsid w:val="00A948C8"/>
    <w:rsid w:val="00A95260"/>
    <w:rsid w:val="00AA08DE"/>
    <w:rsid w:val="00AA3BBC"/>
    <w:rsid w:val="00AB006E"/>
    <w:rsid w:val="00AB0274"/>
    <w:rsid w:val="00AB0A24"/>
    <w:rsid w:val="00AB2E3A"/>
    <w:rsid w:val="00AB3298"/>
    <w:rsid w:val="00AB392D"/>
    <w:rsid w:val="00AC0055"/>
    <w:rsid w:val="00AC610D"/>
    <w:rsid w:val="00AC62A0"/>
    <w:rsid w:val="00AC6379"/>
    <w:rsid w:val="00AC6C67"/>
    <w:rsid w:val="00AD03D5"/>
    <w:rsid w:val="00AD117F"/>
    <w:rsid w:val="00AD187C"/>
    <w:rsid w:val="00AD2491"/>
    <w:rsid w:val="00AD5897"/>
    <w:rsid w:val="00AD5CF9"/>
    <w:rsid w:val="00AD67DD"/>
    <w:rsid w:val="00AD7D15"/>
    <w:rsid w:val="00AE2AF2"/>
    <w:rsid w:val="00AE796B"/>
    <w:rsid w:val="00AE7FF0"/>
    <w:rsid w:val="00AF078A"/>
    <w:rsid w:val="00AF0F29"/>
    <w:rsid w:val="00AF3601"/>
    <w:rsid w:val="00AF3C82"/>
    <w:rsid w:val="00AF76C5"/>
    <w:rsid w:val="00B01591"/>
    <w:rsid w:val="00B03ED4"/>
    <w:rsid w:val="00B056C1"/>
    <w:rsid w:val="00B10692"/>
    <w:rsid w:val="00B12EB7"/>
    <w:rsid w:val="00B16D26"/>
    <w:rsid w:val="00B205F6"/>
    <w:rsid w:val="00B22B8C"/>
    <w:rsid w:val="00B2405C"/>
    <w:rsid w:val="00B2594F"/>
    <w:rsid w:val="00B27BFF"/>
    <w:rsid w:val="00B31D0D"/>
    <w:rsid w:val="00B33071"/>
    <w:rsid w:val="00B35822"/>
    <w:rsid w:val="00B360C5"/>
    <w:rsid w:val="00B40E94"/>
    <w:rsid w:val="00B41C66"/>
    <w:rsid w:val="00B45AD7"/>
    <w:rsid w:val="00B51BBD"/>
    <w:rsid w:val="00B6240F"/>
    <w:rsid w:val="00B63C25"/>
    <w:rsid w:val="00B65B09"/>
    <w:rsid w:val="00B73D8F"/>
    <w:rsid w:val="00B7425D"/>
    <w:rsid w:val="00B76230"/>
    <w:rsid w:val="00B7694F"/>
    <w:rsid w:val="00B76F1D"/>
    <w:rsid w:val="00B77F35"/>
    <w:rsid w:val="00B81675"/>
    <w:rsid w:val="00B82426"/>
    <w:rsid w:val="00B93785"/>
    <w:rsid w:val="00B959F6"/>
    <w:rsid w:val="00B96113"/>
    <w:rsid w:val="00B9674C"/>
    <w:rsid w:val="00BA1B22"/>
    <w:rsid w:val="00BA2C58"/>
    <w:rsid w:val="00BA7373"/>
    <w:rsid w:val="00BB39D7"/>
    <w:rsid w:val="00BB5494"/>
    <w:rsid w:val="00BB66D1"/>
    <w:rsid w:val="00BC43D0"/>
    <w:rsid w:val="00BD0E57"/>
    <w:rsid w:val="00BD1F94"/>
    <w:rsid w:val="00BD2B09"/>
    <w:rsid w:val="00BD548A"/>
    <w:rsid w:val="00BD5B47"/>
    <w:rsid w:val="00BD629B"/>
    <w:rsid w:val="00BD66AB"/>
    <w:rsid w:val="00BD72D2"/>
    <w:rsid w:val="00BD7451"/>
    <w:rsid w:val="00BF09C0"/>
    <w:rsid w:val="00BF0C9C"/>
    <w:rsid w:val="00BF30E2"/>
    <w:rsid w:val="00BF3E6E"/>
    <w:rsid w:val="00BF48EE"/>
    <w:rsid w:val="00C00873"/>
    <w:rsid w:val="00C008FE"/>
    <w:rsid w:val="00C01EE3"/>
    <w:rsid w:val="00C039BA"/>
    <w:rsid w:val="00C118C6"/>
    <w:rsid w:val="00C14E30"/>
    <w:rsid w:val="00C17E2A"/>
    <w:rsid w:val="00C2094E"/>
    <w:rsid w:val="00C21E88"/>
    <w:rsid w:val="00C2271B"/>
    <w:rsid w:val="00C251E0"/>
    <w:rsid w:val="00C27BE1"/>
    <w:rsid w:val="00C336A4"/>
    <w:rsid w:val="00C349C9"/>
    <w:rsid w:val="00C35586"/>
    <w:rsid w:val="00C37B4F"/>
    <w:rsid w:val="00C410EE"/>
    <w:rsid w:val="00C42F1C"/>
    <w:rsid w:val="00C456D3"/>
    <w:rsid w:val="00C463C6"/>
    <w:rsid w:val="00C50D92"/>
    <w:rsid w:val="00C602DF"/>
    <w:rsid w:val="00C60DD1"/>
    <w:rsid w:val="00C6133E"/>
    <w:rsid w:val="00C61EDA"/>
    <w:rsid w:val="00C70937"/>
    <w:rsid w:val="00C75ADB"/>
    <w:rsid w:val="00C80AC8"/>
    <w:rsid w:val="00C80BAD"/>
    <w:rsid w:val="00C81C54"/>
    <w:rsid w:val="00C826F6"/>
    <w:rsid w:val="00C835CE"/>
    <w:rsid w:val="00C8690D"/>
    <w:rsid w:val="00C92F0F"/>
    <w:rsid w:val="00CA2B74"/>
    <w:rsid w:val="00CA52D0"/>
    <w:rsid w:val="00CA63B9"/>
    <w:rsid w:val="00CA6A9E"/>
    <w:rsid w:val="00CB3B1B"/>
    <w:rsid w:val="00CC3DEA"/>
    <w:rsid w:val="00CC3E5A"/>
    <w:rsid w:val="00CC6EAA"/>
    <w:rsid w:val="00CC6F11"/>
    <w:rsid w:val="00CD1659"/>
    <w:rsid w:val="00CE5A56"/>
    <w:rsid w:val="00CF0E5F"/>
    <w:rsid w:val="00CF1106"/>
    <w:rsid w:val="00CF391C"/>
    <w:rsid w:val="00D03CB9"/>
    <w:rsid w:val="00D12453"/>
    <w:rsid w:val="00D23A0C"/>
    <w:rsid w:val="00D23F69"/>
    <w:rsid w:val="00D275DD"/>
    <w:rsid w:val="00D27922"/>
    <w:rsid w:val="00D27ABB"/>
    <w:rsid w:val="00D31DD6"/>
    <w:rsid w:val="00D36F4B"/>
    <w:rsid w:val="00D37DE3"/>
    <w:rsid w:val="00D41C7A"/>
    <w:rsid w:val="00D4206D"/>
    <w:rsid w:val="00D434EC"/>
    <w:rsid w:val="00D43B8F"/>
    <w:rsid w:val="00D451AA"/>
    <w:rsid w:val="00D478DC"/>
    <w:rsid w:val="00D503CD"/>
    <w:rsid w:val="00D5396B"/>
    <w:rsid w:val="00D53A00"/>
    <w:rsid w:val="00D60405"/>
    <w:rsid w:val="00D606BB"/>
    <w:rsid w:val="00D655CC"/>
    <w:rsid w:val="00D670AE"/>
    <w:rsid w:val="00D70E27"/>
    <w:rsid w:val="00D765B8"/>
    <w:rsid w:val="00D81ED2"/>
    <w:rsid w:val="00D834D6"/>
    <w:rsid w:val="00D83ACB"/>
    <w:rsid w:val="00D853A6"/>
    <w:rsid w:val="00D85A64"/>
    <w:rsid w:val="00D906DC"/>
    <w:rsid w:val="00D93FBE"/>
    <w:rsid w:val="00D94DC8"/>
    <w:rsid w:val="00D97061"/>
    <w:rsid w:val="00DA355D"/>
    <w:rsid w:val="00DA7CF1"/>
    <w:rsid w:val="00DC29E0"/>
    <w:rsid w:val="00DD141C"/>
    <w:rsid w:val="00DD4B3F"/>
    <w:rsid w:val="00DD7453"/>
    <w:rsid w:val="00DD7F7F"/>
    <w:rsid w:val="00DE18A8"/>
    <w:rsid w:val="00DF181D"/>
    <w:rsid w:val="00DF335C"/>
    <w:rsid w:val="00DF5360"/>
    <w:rsid w:val="00DF7848"/>
    <w:rsid w:val="00DF7A12"/>
    <w:rsid w:val="00E06712"/>
    <w:rsid w:val="00E07108"/>
    <w:rsid w:val="00E11C04"/>
    <w:rsid w:val="00E149CA"/>
    <w:rsid w:val="00E17F78"/>
    <w:rsid w:val="00E22139"/>
    <w:rsid w:val="00E25D59"/>
    <w:rsid w:val="00E27F81"/>
    <w:rsid w:val="00E32B71"/>
    <w:rsid w:val="00E442B6"/>
    <w:rsid w:val="00E44F6A"/>
    <w:rsid w:val="00E51BC6"/>
    <w:rsid w:val="00E53D33"/>
    <w:rsid w:val="00E6089B"/>
    <w:rsid w:val="00E61941"/>
    <w:rsid w:val="00E639F5"/>
    <w:rsid w:val="00E64DCF"/>
    <w:rsid w:val="00E65813"/>
    <w:rsid w:val="00E65AA2"/>
    <w:rsid w:val="00E66F00"/>
    <w:rsid w:val="00E7039E"/>
    <w:rsid w:val="00E718FF"/>
    <w:rsid w:val="00E72D97"/>
    <w:rsid w:val="00E730A3"/>
    <w:rsid w:val="00E74A73"/>
    <w:rsid w:val="00E808C2"/>
    <w:rsid w:val="00E8092C"/>
    <w:rsid w:val="00E81E53"/>
    <w:rsid w:val="00E83EDF"/>
    <w:rsid w:val="00E850DD"/>
    <w:rsid w:val="00E85FB0"/>
    <w:rsid w:val="00E90210"/>
    <w:rsid w:val="00E90B40"/>
    <w:rsid w:val="00E91044"/>
    <w:rsid w:val="00E954F4"/>
    <w:rsid w:val="00E97D07"/>
    <w:rsid w:val="00EA063E"/>
    <w:rsid w:val="00EA4268"/>
    <w:rsid w:val="00EA622A"/>
    <w:rsid w:val="00EA6B90"/>
    <w:rsid w:val="00EB1AF4"/>
    <w:rsid w:val="00EB3004"/>
    <w:rsid w:val="00EB712D"/>
    <w:rsid w:val="00ED01F4"/>
    <w:rsid w:val="00ED0831"/>
    <w:rsid w:val="00ED3E7B"/>
    <w:rsid w:val="00ED5AA3"/>
    <w:rsid w:val="00ED6B45"/>
    <w:rsid w:val="00ED7292"/>
    <w:rsid w:val="00EE0FBD"/>
    <w:rsid w:val="00EE170A"/>
    <w:rsid w:val="00EE43F7"/>
    <w:rsid w:val="00EF06BF"/>
    <w:rsid w:val="00EF4813"/>
    <w:rsid w:val="00EF7D2E"/>
    <w:rsid w:val="00F00D44"/>
    <w:rsid w:val="00F02C8E"/>
    <w:rsid w:val="00F04DAA"/>
    <w:rsid w:val="00F06D7B"/>
    <w:rsid w:val="00F10761"/>
    <w:rsid w:val="00F11FD4"/>
    <w:rsid w:val="00F14874"/>
    <w:rsid w:val="00F16E04"/>
    <w:rsid w:val="00F22818"/>
    <w:rsid w:val="00F23435"/>
    <w:rsid w:val="00F33A36"/>
    <w:rsid w:val="00F33C55"/>
    <w:rsid w:val="00F37AE2"/>
    <w:rsid w:val="00F46EAF"/>
    <w:rsid w:val="00F475F4"/>
    <w:rsid w:val="00F4764E"/>
    <w:rsid w:val="00F507D4"/>
    <w:rsid w:val="00F54A4A"/>
    <w:rsid w:val="00F61E66"/>
    <w:rsid w:val="00F654CE"/>
    <w:rsid w:val="00F72E25"/>
    <w:rsid w:val="00F7533C"/>
    <w:rsid w:val="00F765E2"/>
    <w:rsid w:val="00F76AA3"/>
    <w:rsid w:val="00F76D61"/>
    <w:rsid w:val="00F76F4C"/>
    <w:rsid w:val="00F77352"/>
    <w:rsid w:val="00F775BB"/>
    <w:rsid w:val="00F82787"/>
    <w:rsid w:val="00F83691"/>
    <w:rsid w:val="00F86437"/>
    <w:rsid w:val="00F865F4"/>
    <w:rsid w:val="00F87019"/>
    <w:rsid w:val="00F8713C"/>
    <w:rsid w:val="00F91728"/>
    <w:rsid w:val="00F953CE"/>
    <w:rsid w:val="00F97B6D"/>
    <w:rsid w:val="00FA4C21"/>
    <w:rsid w:val="00FB6898"/>
    <w:rsid w:val="00FC07CD"/>
    <w:rsid w:val="00FC6BCB"/>
    <w:rsid w:val="00FD05A9"/>
    <w:rsid w:val="00FD0CC1"/>
    <w:rsid w:val="00FD29FB"/>
    <w:rsid w:val="00FD46CD"/>
    <w:rsid w:val="00FD4C51"/>
    <w:rsid w:val="00FE1A59"/>
    <w:rsid w:val="00FE4D00"/>
    <w:rsid w:val="00FE548A"/>
    <w:rsid w:val="00FE6845"/>
    <w:rsid w:val="00FF08D8"/>
    <w:rsid w:val="00FF115C"/>
    <w:rsid w:val="00FF1CB5"/>
    <w:rsid w:val="00FF1CCA"/>
    <w:rsid w:val="00FF5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3A4A"/>
    <w:pPr>
      <w:tabs>
        <w:tab w:val="left" w:pos="2694"/>
      </w:tabs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color w:val="00000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53A4A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>Prifysgol Bangor University</Company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</dc:creator>
  <cp:keywords/>
  <dc:description/>
  <cp:lastModifiedBy>Carys</cp:lastModifiedBy>
  <cp:revision>2</cp:revision>
  <dcterms:created xsi:type="dcterms:W3CDTF">2012-04-11T13:21:00Z</dcterms:created>
  <dcterms:modified xsi:type="dcterms:W3CDTF">2012-09-13T12:34:00Z</dcterms:modified>
</cp:coreProperties>
</file>